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  <w:spacing w:line="240" w:lineRule="auto"/>
        <w:rPr>
          <w:sz w:val="21"/>
          <w:szCs w:val="21"/>
        </w:rPr>
      </w:pPr>
    </w:p>
    <w:tbl>
      <w:tblPr>
        <w:tblStyle w:val="5"/>
        <w:tblpPr w:leftFromText="180" w:rightFromText="180" w:vertAnchor="text" w:horzAnchor="margin" w:tblpY="178"/>
        <w:tblW w:w="84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276"/>
        <w:gridCol w:w="1134"/>
        <w:gridCol w:w="1276"/>
        <w:gridCol w:w="1134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3686" w:type="dxa"/>
            <w:gridSpan w:val="3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Proportion of hCD45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cells in PB</w:t>
            </w:r>
          </w:p>
        </w:tc>
        <w:tc>
          <w:tcPr>
            <w:tcW w:w="3544" w:type="dxa"/>
            <w:gridSpan w:val="3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Proportion of hCD45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cells in B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shd w:val="clear" w:color="auto" w:fill="FFFFFF"/>
              </w:rPr>
              <w:t>2×10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12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105" w:firstLineChars="5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13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10" w:firstLineChars="10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10" w:firstLineChars="10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13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105" w:firstLineChars="5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13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×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Unculture</w:t>
            </w:r>
          </w:p>
        </w:tc>
        <w:tc>
          <w:tcPr>
            <w:tcW w:w="12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20 ± 0.20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105" w:firstLineChars="5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  <w:tc>
          <w:tcPr>
            <w:tcW w:w="12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10±0.00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105" w:firstLineChars="5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  <w:tc>
          <w:tcPr>
            <w:tcW w:w="113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34± 0.22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10" w:firstLineChars="10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8)</w:t>
            </w:r>
          </w:p>
        </w:tc>
        <w:tc>
          <w:tcPr>
            <w:tcW w:w="12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31±0.33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  <w:tc>
          <w:tcPr>
            <w:tcW w:w="113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08±0.04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10" w:firstLineChars="10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  <w:tc>
          <w:tcPr>
            <w:tcW w:w="113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74± 1.40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Vehicle</w:t>
            </w:r>
          </w:p>
        </w:tc>
        <w:tc>
          <w:tcPr>
            <w:tcW w:w="12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30 ±0.14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105" w:firstLineChars="5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5)</w:t>
            </w:r>
          </w:p>
        </w:tc>
        <w:tc>
          <w:tcPr>
            <w:tcW w:w="12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43 ± 0.37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105" w:firstLineChars="5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  <w:tc>
          <w:tcPr>
            <w:tcW w:w="113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33± 0.27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10" w:firstLineChars="10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  <w:tc>
          <w:tcPr>
            <w:tcW w:w="12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10±0.09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5)</w:t>
            </w:r>
          </w:p>
        </w:tc>
        <w:tc>
          <w:tcPr>
            <w:tcW w:w="113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27±0.49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10" w:firstLineChars="10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  <w:tc>
          <w:tcPr>
            <w:tcW w:w="113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10 ± 0.13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USK</w:t>
            </w:r>
          </w:p>
        </w:tc>
        <w:tc>
          <w:tcPr>
            <w:tcW w:w="12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37 ±0.22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105" w:firstLineChars="5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  <w:tc>
          <w:tcPr>
            <w:tcW w:w="12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18±0.12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105" w:firstLineChars="5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  <w:tc>
          <w:tcPr>
            <w:tcW w:w="113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82± 0.85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210" w:firstLineChars="10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  <w:tc>
          <w:tcPr>
            <w:tcW w:w="127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14±0.12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  <w:tc>
          <w:tcPr>
            <w:tcW w:w="113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08±0.06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  <w:tc>
          <w:tcPr>
            <w:tcW w:w="1134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18 ± 0.15</w:t>
            </w:r>
          </w:p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(n=6)</w:t>
            </w:r>
          </w:p>
        </w:tc>
      </w:tr>
    </w:tbl>
    <w:p>
      <w:pPr>
        <w:pStyle w:val="9"/>
        <w:spacing w:line="240" w:lineRule="auto"/>
        <w:ind w:firstLine="0" w:firstLineChars="0"/>
        <w:rPr>
          <w:rFonts w:hint="default" w:ascii="Times New Roman" w:hAnsi="Times New Roman" w:cs="Times New Roman"/>
          <w:color w:val="auto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. Proportion of hCD45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+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cells in PB and BM of secondary recipients at 16 weeks post-transplantation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(n = 5-8 for each group, Data shown as mean±SD)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. </w:t>
      </w:r>
    </w:p>
    <w:p>
      <w:pPr>
        <w:pStyle w:val="9"/>
        <w:spacing w:line="240" w:lineRule="auto"/>
        <w:ind w:right="-283" w:rightChars="-135" w:firstLine="0" w:firstLineChars="0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bookmarkEnd w:id="0"/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A12"/>
    <w:rsid w:val="000463F7"/>
    <w:rsid w:val="00057C23"/>
    <w:rsid w:val="000B0C1A"/>
    <w:rsid w:val="000D6AF2"/>
    <w:rsid w:val="00100143"/>
    <w:rsid w:val="00132835"/>
    <w:rsid w:val="00146C8E"/>
    <w:rsid w:val="00160CD5"/>
    <w:rsid w:val="002E2828"/>
    <w:rsid w:val="002F382B"/>
    <w:rsid w:val="003940CA"/>
    <w:rsid w:val="003B45E7"/>
    <w:rsid w:val="003D302D"/>
    <w:rsid w:val="0044097F"/>
    <w:rsid w:val="004C229E"/>
    <w:rsid w:val="004D726C"/>
    <w:rsid w:val="005222A9"/>
    <w:rsid w:val="00522B33"/>
    <w:rsid w:val="00545335"/>
    <w:rsid w:val="005C4AF4"/>
    <w:rsid w:val="006037AE"/>
    <w:rsid w:val="006549EE"/>
    <w:rsid w:val="00665710"/>
    <w:rsid w:val="00666801"/>
    <w:rsid w:val="00671A63"/>
    <w:rsid w:val="006A234F"/>
    <w:rsid w:val="006A374B"/>
    <w:rsid w:val="006C219B"/>
    <w:rsid w:val="006E3C65"/>
    <w:rsid w:val="007815D6"/>
    <w:rsid w:val="007A4FFB"/>
    <w:rsid w:val="00822B59"/>
    <w:rsid w:val="00945A05"/>
    <w:rsid w:val="00A46C44"/>
    <w:rsid w:val="00A51176"/>
    <w:rsid w:val="00AC54E4"/>
    <w:rsid w:val="00B04AA3"/>
    <w:rsid w:val="00B41988"/>
    <w:rsid w:val="00B871A7"/>
    <w:rsid w:val="00BC52F0"/>
    <w:rsid w:val="00C023CC"/>
    <w:rsid w:val="00C908D1"/>
    <w:rsid w:val="00C91F58"/>
    <w:rsid w:val="00CE2A36"/>
    <w:rsid w:val="00D46629"/>
    <w:rsid w:val="00E31979"/>
    <w:rsid w:val="00EB0700"/>
    <w:rsid w:val="00EE3A12"/>
    <w:rsid w:val="00F0795D"/>
    <w:rsid w:val="150D5075"/>
    <w:rsid w:val="1ACD20FB"/>
    <w:rsid w:val="3AC003A4"/>
    <w:rsid w:val="3B707C98"/>
    <w:rsid w:val="6470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single" w:color="auto" w:sz="8" w:space="1"/>
      </w:pBdr>
      <w:adjustRightInd w:val="0"/>
      <w:spacing w:line="312" w:lineRule="atLeast"/>
      <w:jc w:val="both"/>
      <w:textAlignment w:val="baseline"/>
    </w:pPr>
    <w:rPr>
      <w:rFonts w:ascii="Times New Roman" w:hAnsi="Times New Roman" w:eastAsia="宋体" w:cs="宋体"/>
      <w:kern w:val="0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9">
    <w:name w:val="NUDT正文"/>
    <w:basedOn w:val="1"/>
    <w:link w:val="10"/>
    <w:uiPriority w:val="0"/>
    <w:pPr>
      <w:pBdr>
        <w:top w:val="none" w:color="auto" w:sz="0" w:space="0"/>
      </w:pBdr>
      <w:spacing w:line="300" w:lineRule="auto"/>
      <w:ind w:firstLine="200" w:firstLineChars="200"/>
    </w:pPr>
    <w:rPr>
      <w:sz w:val="24"/>
      <w:szCs w:val="24"/>
    </w:rPr>
  </w:style>
  <w:style w:type="character" w:customStyle="1" w:styleId="10">
    <w:name w:val="NUDT正文 Char"/>
    <w:link w:val="9"/>
    <w:qFormat/>
    <w:uiPriority w:val="0"/>
    <w:rPr>
      <w:rFonts w:ascii="Times New Roman" w:hAnsi="Times New Roman" w:eastAsia="宋体" w:cs="宋体"/>
      <w:kern w:val="0"/>
      <w:sz w:val="24"/>
      <w:szCs w:val="24"/>
    </w:rPr>
  </w:style>
  <w:style w:type="paragraph" w:customStyle="1" w:styleId="11">
    <w:name w:val="NUDT标题2"/>
    <w:basedOn w:val="1"/>
    <w:link w:val="12"/>
    <w:qFormat/>
    <w:uiPriority w:val="0"/>
    <w:pPr>
      <w:pBdr>
        <w:top w:val="none" w:color="auto" w:sz="0" w:space="0"/>
      </w:pBdr>
      <w:tabs>
        <w:tab w:val="left" w:pos="4111"/>
      </w:tabs>
      <w:spacing w:line="300" w:lineRule="auto"/>
      <w:ind w:right="-283" w:rightChars="-135" w:firstLine="480" w:firstLineChars="150"/>
      <w:jc w:val="center"/>
    </w:pPr>
    <w:rPr>
      <w:rFonts w:ascii="宋体" w:hAnsi="宋体" w:cs="Times New Roman"/>
      <w:color w:val="000000"/>
      <w:sz w:val="32"/>
      <w:szCs w:val="32"/>
      <w:shd w:val="clear" w:color="auto" w:fill="FFFFFF"/>
    </w:rPr>
  </w:style>
  <w:style w:type="character" w:customStyle="1" w:styleId="12">
    <w:name w:val="NUDT标题2 Char"/>
    <w:link w:val="11"/>
    <w:qFormat/>
    <w:uiPriority w:val="0"/>
    <w:rPr>
      <w:rFonts w:ascii="宋体" w:hAnsi="宋体" w:eastAsia="宋体" w:cs="Times New Roman"/>
      <w:color w:val="000000"/>
      <w:kern w:val="0"/>
      <w:sz w:val="32"/>
      <w:szCs w:val="32"/>
    </w:rPr>
  </w:style>
  <w:style w:type="paragraph" w:customStyle="1" w:styleId="13">
    <w:name w:val="NUDT标题1"/>
    <w:basedOn w:val="1"/>
    <w:link w:val="14"/>
    <w:qFormat/>
    <w:uiPriority w:val="0"/>
    <w:pPr>
      <w:pBdr>
        <w:top w:val="none" w:color="auto" w:sz="0" w:space="0"/>
      </w:pBdr>
      <w:snapToGrid w:val="0"/>
      <w:spacing w:line="360" w:lineRule="auto"/>
      <w:outlineLvl w:val="0"/>
    </w:pPr>
    <w:rPr>
      <w:rFonts w:cs="Times New Roman"/>
      <w:kern w:val="2"/>
      <w:sz w:val="24"/>
      <w:szCs w:val="24"/>
    </w:rPr>
  </w:style>
  <w:style w:type="character" w:customStyle="1" w:styleId="14">
    <w:name w:val="NUDT标题1 Char"/>
    <w:link w:val="13"/>
    <w:qFormat/>
    <w:uiPriority w:val="0"/>
    <w:rPr>
      <w:rFonts w:ascii="Times New Roman" w:hAnsi="Times New Roman" w:eastAsia="宋体" w:cs="Times New Roman"/>
      <w:sz w:val="24"/>
      <w:szCs w:val="24"/>
    </w:rPr>
  </w:style>
  <w:style w:type="character" w:customStyle="1" w:styleId="15">
    <w:name w:val="fontstyle01"/>
    <w:basedOn w:val="6"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505</Characters>
  <Lines>4</Lines>
  <Paragraphs>1</Paragraphs>
  <TotalTime>1</TotalTime>
  <ScaleCrop>false</ScaleCrop>
  <LinksUpToDate>false</LinksUpToDate>
  <CharactersWithSpaces>592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08:48:00Z</dcterms:created>
  <dc:creator>w</dc:creator>
  <cp:lastModifiedBy>文瑞婷</cp:lastModifiedBy>
  <dcterms:modified xsi:type="dcterms:W3CDTF">2021-07-11T11:31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3B5DA97590E244F082C182BEB7717F58</vt:lpwstr>
  </property>
</Properties>
</file>